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legend"/>
        <w:spacing w:lineRule="auto" w:line="360" w:before="0" w:after="0"/>
        <w:rPr/>
      </w:pPr>
      <w:r>
        <w:rPr>
          <w:b/>
          <w:sz w:val="24"/>
        </w:rPr>
        <w:t>S</w:t>
      </w:r>
      <w:r>
        <w:rPr>
          <w:b/>
          <w:sz w:val="24"/>
        </w:rPr>
        <w:t>upplementary Table 1</w:t>
      </w:r>
    </w:p>
    <w:p>
      <w:pPr>
        <w:pStyle w:val="Normal"/>
        <w:autoSpaceDE w:val="false"/>
        <w:snapToGrid w:val="false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Primers used for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construction of the </w:t>
      </w:r>
      <w:r>
        <w:rPr>
          <w:rFonts w:cs="Times New Roman" w:ascii="Times New Roman" w:hAnsi="Times New Roman"/>
          <w:bCs/>
          <w:sz w:val="24"/>
          <w:szCs w:val="24"/>
        </w:rPr>
        <w:t>full length and truncation of C/EBPα with Flag-tag and GST-tag</w:t>
      </w:r>
    </w:p>
    <w:tbl>
      <w:tblPr>
        <w:tblW w:w="81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5940"/>
      </w:tblGrid>
      <w:tr>
        <w:trPr>
          <w:trHeight w:val="34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/EBPα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imers</w:t>
            </w:r>
          </w:p>
        </w:tc>
      </w:tr>
      <w:tr>
        <w:trPr>
          <w:trHeight w:val="300" w:hRule="atLeast"/>
        </w:trPr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120"/>
              <w:rPr>
                <w:rFonts w:ascii="AdvMinionTB-R;Times New Roman" w:hAnsi="AdvMinionTB-R;Times New Roman" w:cs="AdvMinionTB-R;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 xml:space="preserve">Full length 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TAAAGCTTACCGGTCCGGAATTCATGGAGTC</w:t>
            </w:r>
          </w:p>
        </w:tc>
      </w:tr>
      <w:tr>
        <w:trPr>
          <w:trHeight w:val="315" w:hRule="atLeast"/>
        </w:trPr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dvMinionTB-R;Times New Roman" w:hAnsi="AdvMinionTB-R;Times New Roman" w:cs="AdvMinionTB-R;Times New Roman"/>
                <w:kern w:val="0"/>
                <w:sz w:val="20"/>
                <w:szCs w:val="20"/>
              </w:rPr>
            </w:pPr>
            <w:r>
              <w:rPr>
                <w:rFonts w:cs="AdvMinionTB-R;Times New Roman" w:ascii="AdvMinionTB-R;Times New Roman" w:hAnsi="AdvMinionTB-R;Times New Roman"/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dvMinionTB-R;Times New Roman" w:hAnsi="AdvMinionTB-R;Times New Roman" w:cs="AdvMinionTB-R;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bCs/>
                <w:sz w:val="24"/>
              </w:rPr>
              <w:t xml:space="preserve"> CTTGGATCCTCACGCGCAGTTGCCCAT</w:t>
            </w:r>
          </w:p>
        </w:tc>
      </w:tr>
      <w:tr>
        <w:trPr>
          <w:trHeight w:val="285" w:hRule="atLeast"/>
        </w:trPr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dvMinionTB-R;Times New Roman" w:hAnsi="AdvMinionTB-R;Times New Roman" w:cs="AdvMinionTB-R;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C1(1-221)</w:t>
            </w:r>
          </w:p>
          <w:p>
            <w:pPr>
              <w:pStyle w:val="Normal"/>
              <w:spacing w:lineRule="auto" w:line="360"/>
              <w:rPr>
                <w:rFonts w:ascii="AdvMinionTB-R;Times New Roman" w:hAnsi="AdvMinionTB-R;Times New Roman" w:cs="AdvMinionTB-R;Times New Roman"/>
                <w:kern w:val="0"/>
                <w:sz w:val="20"/>
                <w:szCs w:val="20"/>
              </w:rPr>
            </w:pPr>
            <w:r>
              <w:rPr>
                <w:rFonts w:cs="AdvMinionTB-R;Times New Roman" w:ascii="AdvMinionTB-R;Times New Roman" w:hAnsi="AdvMinionTB-R;Times New Roman"/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dvMinionTB-R;Times New Roman" w:hAnsi="AdvMinionTB-R;Times New Roman" w:cs="AdvMinionTB-R;Times New Roman"/>
                <w:kern w:val="0"/>
                <w:sz w:val="20"/>
                <w:szCs w:val="20"/>
              </w:rPr>
            </w:pPr>
            <w:r>
              <w:rPr>
                <w:rFonts w:cs="AdvMinionTB-R;Times New Roman" w:ascii="AdvMinionTB-R;Times New Roman" w:hAnsi="AdvMinionTB-R;Times New Roman"/>
                <w:kern w:val="0"/>
                <w:sz w:val="20"/>
                <w:szCs w:val="20"/>
              </w:rPr>
              <w:t>F:</w:t>
            </w:r>
            <w:r>
              <w:rPr>
                <w:rFonts w:cs="Times New Roman" w:ascii="Times New Roman" w:hAnsi="Times New Roman"/>
                <w:bCs/>
                <w:sz w:val="24"/>
              </w:rPr>
              <w:t xml:space="preserve"> TACCGGTCCGGAATTCAT GG AGTC</w:t>
            </w:r>
          </w:p>
        </w:tc>
      </w:tr>
      <w:tr>
        <w:trPr>
          <w:trHeight w:val="330" w:hRule="atLeast"/>
        </w:trPr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dvMinionTB-R;Times New Roman" w:hAnsi="AdvMinionTB-R;Times New Roman" w:cs="AdvMinionTB-R;Times New Roman"/>
                <w:kern w:val="0"/>
                <w:sz w:val="20"/>
                <w:szCs w:val="20"/>
              </w:rPr>
            </w:pPr>
            <w:r>
              <w:rPr>
                <w:rFonts w:cs="AdvMinionTB-R;Times New Roman" w:ascii="AdvMinionTB-R;Times New Roman" w:hAnsi="AdvMinionTB-R;Times New Roman"/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dvMinionTB-R;Times New Roman" w:hAnsi="AdvMinionTB-R;Times New Roman" w:cs="AdvMinionTB-R;Times New Roman"/>
                <w:kern w:val="0"/>
                <w:sz w:val="20"/>
                <w:szCs w:val="20"/>
              </w:rPr>
            </w:pPr>
            <w:r>
              <w:rPr>
                <w:rFonts w:cs="AdvMinionTB-R;Times New Roman" w:ascii="AdvMinionTB-R;Times New Roman" w:hAnsi="AdvMinionTB-R;Times New Roman"/>
                <w:kern w:val="0"/>
                <w:sz w:val="20"/>
                <w:szCs w:val="20"/>
              </w:rPr>
              <w:t>R:</w:t>
            </w:r>
            <w:r>
              <w:rPr>
                <w:rFonts w:cs="Times New Roman" w:ascii="Times New Roman" w:hAnsi="Times New Roman"/>
                <w:bCs/>
                <w:sz w:val="24"/>
              </w:rPr>
              <w:t xml:space="preserve"> CTACTCGAGCTGCAGGTGCATGGTGGTC</w:t>
            </w:r>
          </w:p>
        </w:tc>
      </w:tr>
      <w:tr>
        <w:trPr>
          <w:trHeight w:val="390" w:hRule="atLeast"/>
        </w:trPr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dvMinionTB-R;Times New Roman" w:hAnsi="AdvMinionTB-R;Times New Roman" w:cs="AdvMinionTB-R;Times New Roman"/>
                <w:kern w:val="0"/>
                <w:sz w:val="20"/>
                <w:szCs w:val="20"/>
              </w:rPr>
            </w:pPr>
            <w:r>
              <w:rPr>
                <w:rFonts w:cs="AdvMinionTB-R;Times New Roman" w:ascii="AdvMinionTB-R;Times New Roman" w:hAnsi="AdvMinionTB-R;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rPr>
                <w:rFonts w:ascii="AdvMinionTB-R;Times New Roman" w:hAnsi="AdvMinionTB-R;Times New Roman" w:cs="AdvMinionTB-R;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C2(103-359)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dvMinionTB-R;Times New Roman" w:hAnsi="AdvMinionTB-R;Times New Roman" w:cs="AdvMinionTB-R;Times New Roman"/>
                <w:kern w:val="0"/>
                <w:sz w:val="20"/>
                <w:szCs w:val="20"/>
              </w:rPr>
            </w:pPr>
            <w:r>
              <w:rPr>
                <w:rFonts w:cs="AdvMinionTB-R;Times New Roman" w:ascii="AdvMinionTB-R;Times New Roman" w:hAnsi="AdvMinionTB-R;Times New Roman"/>
                <w:kern w:val="0"/>
                <w:sz w:val="20"/>
                <w:szCs w:val="20"/>
              </w:rPr>
              <w:t>F:</w:t>
            </w:r>
            <w:r>
              <w:rPr>
                <w:rFonts w:cs="Times New Roman" w:ascii="Times New Roman" w:hAnsi="Times New Roman"/>
                <w:bCs/>
                <w:sz w:val="24"/>
              </w:rPr>
              <w:t xml:space="preserve"> CGGAATTCGGCGGCGACTTTGACTAC</w:t>
            </w:r>
          </w:p>
        </w:tc>
      </w:tr>
      <w:tr>
        <w:trPr>
          <w:trHeight w:val="525" w:hRule="atLeast"/>
        </w:trPr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dvMinionTB-R;Times New Roman" w:hAnsi="AdvMinionTB-R;Times New Roman" w:cs="AdvMinionTB-R;Times New Roman"/>
                <w:kern w:val="0"/>
                <w:sz w:val="20"/>
                <w:szCs w:val="20"/>
              </w:rPr>
            </w:pPr>
            <w:r>
              <w:rPr>
                <w:rFonts w:cs="AdvMinionTB-R;Times New Roman" w:ascii="AdvMinionTB-R;Times New Roman" w:hAnsi="AdvMinionTB-R;Times New Roman"/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dvMinionTB-R;Times New Roman" w:hAnsi="AdvMinionTB-R;Times New Roman" w:cs="AdvMinionTB-R;Times New Roman"/>
                <w:kern w:val="0"/>
                <w:sz w:val="20"/>
                <w:szCs w:val="20"/>
              </w:rPr>
            </w:pPr>
            <w:r>
              <w:rPr>
                <w:rFonts w:cs="AdvMinionTB-R;Times New Roman" w:ascii="AdvMinionTB-R;Times New Roman" w:hAnsi="AdvMinionTB-R;Times New Roman"/>
                <w:kern w:val="0"/>
                <w:sz w:val="20"/>
                <w:szCs w:val="20"/>
              </w:rPr>
              <w:t>R:</w:t>
            </w:r>
            <w:r>
              <w:rPr>
                <w:rFonts w:cs="Times New Roman" w:ascii="Times New Roman" w:hAnsi="Times New Roman"/>
                <w:bCs/>
                <w:sz w:val="24"/>
              </w:rPr>
              <w:t xml:space="preserve"> CTACTCGAGCCTCG ACTCACGCGCAGTTG</w:t>
            </w:r>
          </w:p>
        </w:tc>
      </w:tr>
      <w:tr>
        <w:trPr>
          <w:trHeight w:val="450" w:hRule="atLeast"/>
        </w:trPr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dvMinionTB-R;Times New Roman" w:hAnsi="AdvMinionTB-R;Times New Roman" w:cs="AdvMinionTB-R;Times New Roman"/>
                <w:kern w:val="0"/>
                <w:sz w:val="20"/>
                <w:szCs w:val="20"/>
              </w:rPr>
            </w:pPr>
            <w:r>
              <w:rPr>
                <w:rFonts w:cs="AdvMinionTB-R;Times New Roman" w:ascii="AdvMinionTB-R;Times New Roman" w:hAnsi="AdvMinionTB-R;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rPr>
                <w:rFonts w:ascii="AdvMinionTB-R;Times New Roman" w:hAnsi="AdvMinionTB-R;Times New Roman" w:cs="AdvMinionTB-R;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C3(1-108)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dvMinionTB-R;Times New Roman" w:hAnsi="AdvMinionTB-R;Times New Roman" w:cs="AdvMinionTB-R;Times New Roman"/>
                <w:kern w:val="0"/>
                <w:sz w:val="20"/>
                <w:szCs w:val="20"/>
              </w:rPr>
            </w:pPr>
            <w:r>
              <w:rPr>
                <w:rFonts w:cs="AdvMinionTB-R;Times New Roman" w:ascii="AdvMinionTB-R;Times New Roman" w:hAnsi="AdvMinionTB-R;Times New Roman"/>
                <w:kern w:val="0"/>
                <w:sz w:val="20"/>
                <w:szCs w:val="20"/>
              </w:rPr>
              <w:t>F:</w:t>
            </w:r>
            <w:r>
              <w:rPr>
                <w:rFonts w:cs="Times New Roman" w:ascii="Times New Roman" w:hAnsi="Times New Roman"/>
                <w:bCs/>
                <w:sz w:val="24"/>
              </w:rPr>
              <w:t xml:space="preserve"> TACC GGTCCGGAATTCATGGAGTC</w:t>
            </w:r>
          </w:p>
        </w:tc>
      </w:tr>
      <w:tr>
        <w:trPr>
          <w:trHeight w:val="465" w:hRule="atLeast"/>
        </w:trPr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dvMinionTB-R;Times New Roman" w:hAnsi="AdvMinionTB-R;Times New Roman" w:cs="AdvMinionTB-R;Times New Roman"/>
                <w:kern w:val="0"/>
                <w:sz w:val="20"/>
                <w:szCs w:val="20"/>
              </w:rPr>
            </w:pPr>
            <w:r>
              <w:rPr>
                <w:rFonts w:cs="AdvMinionTB-R;Times New Roman" w:ascii="AdvMinionTB-R;Times New Roman" w:hAnsi="AdvMinionTB-R;Times New Roman"/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dvMinionTB-R;Times New Roman" w:hAnsi="AdvMinionTB-R;Times New Roman" w:cs="AdvMinionTB-R;Times New Roman"/>
                <w:kern w:val="0"/>
                <w:sz w:val="20"/>
                <w:szCs w:val="20"/>
              </w:rPr>
            </w:pPr>
            <w:r>
              <w:rPr>
                <w:rFonts w:cs="AdvMinionTB-R;Times New Roman" w:ascii="AdvMinionTB-R;Times New Roman" w:hAnsi="AdvMinionTB-R;Times New Roman"/>
                <w:kern w:val="0"/>
                <w:sz w:val="20"/>
                <w:szCs w:val="20"/>
              </w:rPr>
              <w:t>R:</w:t>
            </w:r>
            <w:r>
              <w:rPr>
                <w:rFonts w:cs="Times New Roman" w:ascii="Times New Roman" w:hAnsi="Times New Roman"/>
                <w:bCs/>
                <w:sz w:val="24"/>
              </w:rPr>
              <w:t xml:space="preserve"> CTACTCGAGGGTAGTCA AAGTCGCC</w:t>
            </w:r>
          </w:p>
        </w:tc>
      </w:tr>
      <w:tr>
        <w:trPr>
          <w:trHeight w:val="435" w:hRule="atLeast"/>
        </w:trPr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dvMinionTB-R;Times New Roman" w:hAnsi="AdvMinionTB-R;Times New Roman" w:cs="AdvMinionTB-R;Times New Roman"/>
                <w:kern w:val="0"/>
                <w:sz w:val="20"/>
                <w:szCs w:val="20"/>
              </w:rPr>
            </w:pPr>
            <w:r>
              <w:rPr>
                <w:rFonts w:cs="AdvMinionTB-R;Times New Roman" w:ascii="AdvMinionTB-R;Times New Roman" w:hAnsi="AdvMinionTB-R;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rPr>
                <w:rFonts w:ascii="AdvMinionTB-R;Times New Roman" w:hAnsi="AdvMinionTB-R;Times New Roman" w:cs="AdvMinionTB-R;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C4(103-212)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dvMinionTB-R;Times New Roman" w:hAnsi="AdvMinionTB-R;Times New Roman" w:cs="AdvMinionTB-R;Times New Roman"/>
                <w:kern w:val="0"/>
                <w:sz w:val="20"/>
                <w:szCs w:val="20"/>
              </w:rPr>
            </w:pPr>
            <w:r>
              <w:rPr>
                <w:rFonts w:cs="AdvMinionTB-R;Times New Roman" w:ascii="AdvMinionTB-R;Times New Roman" w:hAnsi="AdvMinionTB-R;Times New Roman"/>
                <w:kern w:val="0"/>
                <w:sz w:val="20"/>
                <w:szCs w:val="20"/>
              </w:rPr>
              <w:t>F:</w:t>
            </w:r>
            <w:r>
              <w:rPr>
                <w:rFonts w:cs="Times New Roman" w:ascii="Times New Roman" w:hAnsi="Times New Roman"/>
                <w:bCs/>
                <w:sz w:val="24"/>
              </w:rPr>
              <w:t xml:space="preserve"> CGGAATTC GGCGGCGACTTTGACTAC</w:t>
            </w:r>
          </w:p>
        </w:tc>
      </w:tr>
      <w:tr>
        <w:trPr>
          <w:trHeight w:val="480" w:hRule="atLeast"/>
        </w:trPr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dvMinionTB-R;Times New Roman" w:hAnsi="AdvMinionTB-R;Times New Roman" w:cs="AdvMinionTB-R;Times New Roman"/>
                <w:kern w:val="0"/>
                <w:sz w:val="20"/>
                <w:szCs w:val="20"/>
              </w:rPr>
            </w:pPr>
            <w:r>
              <w:rPr>
                <w:rFonts w:cs="AdvMinionTB-R;Times New Roman" w:ascii="AdvMinionTB-R;Times New Roman" w:hAnsi="AdvMinionTB-R;Times New Roman"/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dvMinionTB-R;Times New Roman" w:hAnsi="AdvMinionTB-R;Times New Roman" w:cs="AdvMinionTB-R;Times New Roman"/>
                <w:kern w:val="0"/>
                <w:sz w:val="20"/>
                <w:szCs w:val="20"/>
              </w:rPr>
            </w:pPr>
            <w:r>
              <w:rPr>
                <w:rFonts w:cs="AdvMinionTB-R;Times New Roman" w:ascii="AdvMinionTB-R;Times New Roman" w:hAnsi="AdvMinionTB-R;Times New Roman"/>
                <w:kern w:val="0"/>
                <w:sz w:val="20"/>
                <w:szCs w:val="20"/>
              </w:rPr>
              <w:t>R:</w:t>
            </w:r>
            <w:r>
              <w:rPr>
                <w:rFonts w:cs="Times New Roman" w:ascii="Times New Roman" w:hAnsi="Times New Roman"/>
                <w:bCs/>
                <w:sz w:val="24"/>
              </w:rPr>
              <w:t xml:space="preserve"> CATCTCGAG TGCGCGATCTGGAAC</w:t>
            </w:r>
          </w:p>
        </w:tc>
      </w:tr>
      <w:tr>
        <w:trPr>
          <w:trHeight w:val="420" w:hRule="atLeast"/>
        </w:trPr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dvMinionTB-R;Times New Roman" w:hAnsi="AdvMinionTB-R;Times New Roman" w:cs="AdvMinionTB-R;Times New Roman"/>
                <w:kern w:val="0"/>
                <w:sz w:val="20"/>
                <w:szCs w:val="20"/>
              </w:rPr>
            </w:pPr>
            <w:r>
              <w:rPr>
                <w:rFonts w:cs="AdvMinionTB-R;Times New Roman" w:ascii="AdvMinionTB-R;Times New Roman" w:hAnsi="AdvMinionTB-R;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rPr>
                <w:rFonts w:ascii="AdvMinionTB-R;Times New Roman" w:hAnsi="AdvMinionTB-R;Times New Roman" w:cs="AdvMinionTB-R;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C5</w:t>
            </w:r>
            <w:r>
              <w:rPr>
                <w:rFonts w:cs="Times New Roman" w:ascii="Times New Roman" w:hAnsi="Times New Roman"/>
                <w:bCs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</w:rPr>
              <w:t>(218-359)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dvMinionTB-R;Times New Roman" w:hAnsi="AdvMinionTB-R;Times New Roman" w:cs="AdvMinionTB-R;Times New Roman"/>
                <w:kern w:val="0"/>
                <w:sz w:val="20"/>
                <w:szCs w:val="20"/>
              </w:rPr>
            </w:pPr>
            <w:r>
              <w:rPr>
                <w:rFonts w:cs="AdvMinionTB-R;Times New Roman" w:ascii="AdvMinionTB-R;Times New Roman" w:hAnsi="AdvMinionTB-R;Times New Roman"/>
                <w:kern w:val="0"/>
                <w:sz w:val="20"/>
                <w:szCs w:val="20"/>
              </w:rPr>
              <w:t>F:</w:t>
            </w:r>
            <w:r>
              <w:rPr>
                <w:rFonts w:cs="Times New Roman" w:ascii="Times New Roman" w:hAnsi="Times New Roman"/>
                <w:bCs/>
                <w:sz w:val="24"/>
              </w:rPr>
              <w:t xml:space="preserve"> CGGAATTC ATGCACCTGCAGCCCGGTCAC</w:t>
            </w:r>
          </w:p>
        </w:tc>
      </w:tr>
      <w:tr>
        <w:trPr>
          <w:trHeight w:val="285" w:hRule="atLeast"/>
        </w:trPr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dvMinionTB-R;Times New Roman" w:hAnsi="AdvMinionTB-R;Times New Roman" w:cs="AdvMinionTB-R;Times New Roman"/>
                <w:kern w:val="0"/>
                <w:sz w:val="20"/>
                <w:szCs w:val="20"/>
              </w:rPr>
            </w:pPr>
            <w:r>
              <w:rPr>
                <w:rFonts w:cs="AdvMinionTB-R;Times New Roman" w:ascii="AdvMinionTB-R;Times New Roman" w:hAnsi="AdvMinionTB-R;Times New Roman"/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dvMinionTB-R;Times New Roman" w:hAnsi="AdvMinionTB-R;Times New Roman" w:cs="AdvMinionTB-R;Times New Roman"/>
                <w:kern w:val="0"/>
                <w:sz w:val="20"/>
                <w:szCs w:val="20"/>
              </w:rPr>
            </w:pPr>
            <w:r>
              <w:rPr>
                <w:rFonts w:cs="AdvMinionTB-R;Times New Roman" w:ascii="AdvMinionTB-R;Times New Roman" w:hAnsi="AdvMinionTB-R;Times New Roman"/>
                <w:kern w:val="0"/>
                <w:sz w:val="20"/>
                <w:szCs w:val="20"/>
              </w:rPr>
              <w:t>R:</w:t>
            </w:r>
            <w:r>
              <w:rPr>
                <w:rFonts w:cs="Times New Roman" w:ascii="Times New Roman" w:hAnsi="Times New Roman"/>
                <w:bCs/>
                <w:sz w:val="24"/>
              </w:rPr>
              <w:t xml:space="preserve"> CTACTCGAG CCTCGACTCACGCGCAGTTG</w:t>
            </w:r>
          </w:p>
        </w:tc>
      </w:tr>
      <w:tr>
        <w:trPr>
          <w:trHeight w:val="480" w:hRule="atLeast"/>
        </w:trPr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/EBP</w:t>
            </w:r>
            <w:r>
              <w:rPr>
                <w:rFonts w:cs="Times New Roman" w:ascii="Times New Roman" w:hAnsi="Times New Roman"/>
                <w:bCs/>
                <w:sz w:val="24"/>
              </w:rPr>
              <w:t>α-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K161R 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:</w:t>
            </w:r>
            <w:r>
              <w:rPr>
                <w:rFonts w:cs="Times New Roman" w:ascii="Times New Roman" w:hAnsi="Times New Roman"/>
                <w:sz w:val="24"/>
              </w:rPr>
              <w:t xml:space="preserve"> 5’-CCGCTGGTGATCAGGCAGGAGCCCGC-3’</w:t>
            </w:r>
          </w:p>
        </w:tc>
      </w:tr>
      <w:tr>
        <w:trPr>
          <w:trHeight w:val="417" w:hRule="atLeast"/>
        </w:trPr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宋体;SimSun" w:hAnsi="宋体;SimSun" w:cs="宋体;SimSun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R: 5’-GGGGCTCCTGCCTGATCACCAGCGGG-3’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宋体;SimSun" w:hAnsi="宋体;SimSun" w:cs="宋体;SimSun"/>
          <w:b/>
          <w:b/>
          <w:bCs/>
          <w:color w:val="333333"/>
          <w:sz w:val="24"/>
          <w:szCs w:val="24"/>
        </w:rPr>
      </w:pPr>
      <w:r>
        <w:rPr>
          <w:rFonts w:cs="宋体;SimSun" w:ascii="宋体;SimSun" w:hAnsi="宋体;SimSun"/>
          <w:b/>
          <w:bCs/>
          <w:color w:val="333333"/>
          <w:sz w:val="24"/>
          <w:szCs w:val="24"/>
        </w:rPr>
      </w:r>
    </w:p>
    <w:p>
      <w:pPr>
        <w:pStyle w:val="Normal"/>
        <w:rPr>
          <w:rFonts w:ascii="宋体;SimSun" w:hAnsi="宋体;SimSun" w:cs="宋体;SimSun"/>
          <w:b/>
          <w:b/>
          <w:bCs/>
          <w:color w:val="333333"/>
          <w:sz w:val="24"/>
          <w:szCs w:val="24"/>
        </w:rPr>
      </w:pPr>
      <w:r>
        <w:rPr>
          <w:rFonts w:cs="宋体;SimSun" w:ascii="宋体;SimSun" w:hAnsi="宋体;SimSun"/>
          <w:b/>
          <w:bCs/>
          <w:color w:val="333333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MinionTB-R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05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Char1">
    <w:name w:val="页眉 Char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rFonts w:ascii="Times New Roman" w:hAnsi="Times New Roman" w:cs="Times New Roman"/>
      <w:sz w:val="2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7T02:03:00Z</dcterms:created>
  <dc:creator>User</dc:creator>
  <dc:description/>
  <cp:keywords/>
  <dc:language>en-US</dc:language>
  <cp:lastModifiedBy>WGL</cp:lastModifiedBy>
  <dcterms:modified xsi:type="dcterms:W3CDTF">2016-12-11T17:21:00Z</dcterms:modified>
  <cp:revision>6</cp:revision>
  <dc:subject/>
  <dc:title>Supplementary material</dc:title>
</cp:coreProperties>
</file>